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C9A" w:rsidRPr="008C7F8E" w:rsidRDefault="00636C9A" w:rsidP="008C7F8E">
      <w:pPr>
        <w:spacing w:line="480" w:lineRule="auto"/>
        <w:rPr>
          <w:sz w:val="24"/>
        </w:rPr>
      </w:pPr>
      <w:r w:rsidRPr="008C7F8E">
        <w:rPr>
          <w:b/>
          <w:bCs/>
          <w:kern w:val="0"/>
          <w:sz w:val="24"/>
        </w:rPr>
        <w:t xml:space="preserve">Table </w:t>
      </w:r>
      <w:r w:rsidR="00356D24">
        <w:rPr>
          <w:b/>
          <w:bCs/>
          <w:kern w:val="0"/>
          <w:sz w:val="24"/>
        </w:rPr>
        <w:t>S</w:t>
      </w:r>
      <w:r w:rsidR="00B53ADE">
        <w:rPr>
          <w:rFonts w:hint="eastAsia"/>
          <w:b/>
          <w:bCs/>
          <w:kern w:val="0"/>
          <w:sz w:val="24"/>
        </w:rPr>
        <w:t>5</w:t>
      </w:r>
      <w:r w:rsidR="00356D24" w:rsidRPr="008C7F8E">
        <w:rPr>
          <w:b/>
          <w:bCs/>
          <w:kern w:val="0"/>
          <w:sz w:val="24"/>
        </w:rPr>
        <w:t xml:space="preserve"> </w:t>
      </w:r>
      <w:r w:rsidRPr="008C7F8E">
        <w:rPr>
          <w:rFonts w:hint="eastAsia"/>
          <w:bCs/>
          <w:kern w:val="0"/>
          <w:sz w:val="24"/>
        </w:rPr>
        <w:t>Observed</w:t>
      </w:r>
      <w:r w:rsidRPr="008C7F8E">
        <w:rPr>
          <w:bCs/>
          <w:kern w:val="0"/>
          <w:sz w:val="24"/>
        </w:rPr>
        <w:t xml:space="preserve"> litter N release</w:t>
      </w:r>
      <w:bookmarkStart w:id="0" w:name="OLE_LINK1"/>
      <w:bookmarkStart w:id="1" w:name="OLE_LINK2"/>
      <w:r w:rsidRPr="008C7F8E">
        <w:rPr>
          <w:bCs/>
          <w:kern w:val="0"/>
          <w:sz w:val="24"/>
        </w:rPr>
        <w:t xml:space="preserve"> </w:t>
      </w:r>
      <w:r w:rsidR="00C83273" w:rsidRPr="008C7F8E">
        <w:rPr>
          <w:bCs/>
          <w:kern w:val="0"/>
          <w:sz w:val="24"/>
        </w:rPr>
        <w:t xml:space="preserve">(g N per litter </w:t>
      </w:r>
      <w:r w:rsidR="00FC45ED" w:rsidRPr="008C7F8E">
        <w:rPr>
          <w:bCs/>
          <w:kern w:val="0"/>
          <w:sz w:val="24"/>
        </w:rPr>
        <w:t>bag</w:t>
      </w:r>
      <w:r w:rsidR="00C83273" w:rsidRPr="008C7F8E">
        <w:rPr>
          <w:bCs/>
          <w:kern w:val="0"/>
          <w:sz w:val="24"/>
        </w:rPr>
        <w:t xml:space="preserve"> ) </w:t>
      </w:r>
      <w:bookmarkEnd w:id="0"/>
      <w:bookmarkEnd w:id="1"/>
      <w:r w:rsidR="00085C1B">
        <w:rPr>
          <w:bCs/>
          <w:kern w:val="0"/>
          <w:sz w:val="24"/>
        </w:rPr>
        <w:t xml:space="preserve">(Value ± SD) </w:t>
      </w:r>
      <w:r w:rsidRPr="008C7F8E">
        <w:rPr>
          <w:bCs/>
          <w:kern w:val="0"/>
          <w:sz w:val="24"/>
        </w:rPr>
        <w:t xml:space="preserve">after 60, </w:t>
      </w:r>
      <w:r w:rsidR="002955C5">
        <w:rPr>
          <w:bCs/>
          <w:kern w:val="0"/>
          <w:sz w:val="24"/>
        </w:rPr>
        <w:t>128</w:t>
      </w:r>
      <w:r w:rsidRPr="008C7F8E">
        <w:rPr>
          <w:bCs/>
          <w:kern w:val="0"/>
          <w:sz w:val="24"/>
        </w:rPr>
        <w:t xml:space="preserve"> and 1</w:t>
      </w:r>
      <w:r w:rsidR="002955C5">
        <w:rPr>
          <w:bCs/>
          <w:kern w:val="0"/>
          <w:sz w:val="24"/>
        </w:rPr>
        <w:t>80</w:t>
      </w:r>
      <w:r w:rsidRPr="008C7F8E">
        <w:rPr>
          <w:bCs/>
          <w:kern w:val="0"/>
          <w:sz w:val="24"/>
        </w:rPr>
        <w:t xml:space="preserve"> days decomposition when they were mixed with non-native invasive plant </w:t>
      </w:r>
      <w:r w:rsidRPr="008C7F8E">
        <w:rPr>
          <w:i/>
          <w:kern w:val="0"/>
          <w:sz w:val="24"/>
        </w:rPr>
        <w:t>M</w:t>
      </w:r>
      <w:r w:rsidRPr="008C7F8E">
        <w:rPr>
          <w:kern w:val="0"/>
          <w:sz w:val="24"/>
        </w:rPr>
        <w:t>.</w:t>
      </w:r>
      <w:r w:rsidRPr="008C7F8E">
        <w:rPr>
          <w:i/>
          <w:kern w:val="0"/>
          <w:sz w:val="24"/>
        </w:rPr>
        <w:t xml:space="preserve"> </w:t>
      </w:r>
      <w:proofErr w:type="spellStart"/>
      <w:r w:rsidRPr="008C7F8E">
        <w:rPr>
          <w:i/>
          <w:kern w:val="0"/>
          <w:sz w:val="24"/>
        </w:rPr>
        <w:t>micrantha</w:t>
      </w:r>
      <w:proofErr w:type="spellEnd"/>
      <w:r w:rsidRPr="008C7F8E">
        <w:rPr>
          <w:bCs/>
          <w:kern w:val="0"/>
          <w:sz w:val="24"/>
        </w:rPr>
        <w:t xml:space="preserve"> under 3 different mixing proportions (M</w:t>
      </w:r>
      <w:r w:rsidRPr="008C7F8E">
        <w:rPr>
          <w:bCs/>
          <w:kern w:val="0"/>
          <w:sz w:val="24"/>
          <w:vertAlign w:val="subscript"/>
        </w:rPr>
        <w:t>1</w:t>
      </w:r>
      <w:r w:rsidRPr="008C7F8E">
        <w:rPr>
          <w:bCs/>
          <w:kern w:val="0"/>
          <w:sz w:val="24"/>
        </w:rPr>
        <w:t>, M</w:t>
      </w:r>
      <w:r w:rsidRPr="008C7F8E">
        <w:rPr>
          <w:bCs/>
          <w:kern w:val="0"/>
          <w:sz w:val="24"/>
          <w:vertAlign w:val="subscript"/>
        </w:rPr>
        <w:t>2</w:t>
      </w:r>
      <w:r w:rsidRPr="008C7F8E">
        <w:rPr>
          <w:bCs/>
          <w:kern w:val="0"/>
          <w:sz w:val="24"/>
        </w:rPr>
        <w:t xml:space="preserve"> and M</w:t>
      </w:r>
      <w:r w:rsidRPr="008C7F8E">
        <w:rPr>
          <w:bCs/>
          <w:kern w:val="0"/>
          <w:sz w:val="24"/>
          <w:vertAlign w:val="subscript"/>
        </w:rPr>
        <w:t>3</w:t>
      </w:r>
      <w:r w:rsidRPr="008C7F8E">
        <w:rPr>
          <w:bCs/>
          <w:kern w:val="0"/>
          <w:sz w:val="24"/>
        </w:rPr>
        <w:t xml:space="preserve">). </w:t>
      </w:r>
      <w:r w:rsidR="00A357E1" w:rsidRPr="008C7F8E">
        <w:rPr>
          <w:bCs/>
          <w:kern w:val="0"/>
          <w:sz w:val="24"/>
        </w:rPr>
        <w:t>M</w:t>
      </w:r>
      <w:r w:rsidR="00A357E1" w:rsidRPr="008C7F8E">
        <w:rPr>
          <w:bCs/>
          <w:kern w:val="0"/>
          <w:sz w:val="24"/>
          <w:vertAlign w:val="subscript"/>
        </w:rPr>
        <w:t>1</w:t>
      </w:r>
      <w:r w:rsidR="00A357E1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proofErr w:type="gram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proofErr w:type="gramEnd"/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 xml:space="preserve">Native = </w:t>
      </w:r>
      <w:r w:rsidR="00A357E1">
        <w:rPr>
          <w:rFonts w:hint="eastAsia"/>
          <w:bCs/>
          <w:kern w:val="0"/>
          <w:sz w:val="24"/>
        </w:rPr>
        <w:t>1</w:t>
      </w:r>
      <w:r w:rsidR="00A357E1" w:rsidRPr="008C7F8E">
        <w:rPr>
          <w:bCs/>
          <w:kern w:val="0"/>
          <w:sz w:val="24"/>
        </w:rPr>
        <w:t>:</w:t>
      </w:r>
      <w:r w:rsidR="00A357E1">
        <w:rPr>
          <w:rFonts w:hint="eastAsia"/>
          <w:bCs/>
          <w:kern w:val="0"/>
          <w:sz w:val="24"/>
        </w:rPr>
        <w:t>4</w:t>
      </w:r>
      <w:r w:rsidR="00A357E1" w:rsidRPr="008C7F8E">
        <w:rPr>
          <w:bCs/>
          <w:kern w:val="0"/>
          <w:sz w:val="24"/>
        </w:rPr>
        <w:t>; M</w:t>
      </w:r>
      <w:r w:rsidR="00A357E1" w:rsidRPr="008C7F8E">
        <w:rPr>
          <w:bCs/>
          <w:kern w:val="0"/>
          <w:sz w:val="24"/>
          <w:vertAlign w:val="subscript"/>
        </w:rPr>
        <w:t>2</w:t>
      </w:r>
      <w:r w:rsidR="00A357E1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>Native = 1:1; M</w:t>
      </w:r>
      <w:r w:rsidR="00A357E1" w:rsidRPr="008C7F8E">
        <w:rPr>
          <w:bCs/>
          <w:kern w:val="0"/>
          <w:sz w:val="24"/>
          <w:vertAlign w:val="subscript"/>
        </w:rPr>
        <w:t>3</w:t>
      </w:r>
      <w:r w:rsidR="00A357E1" w:rsidRPr="008C7F8E">
        <w:rPr>
          <w:bCs/>
          <w:kern w:val="0"/>
          <w:sz w:val="24"/>
        </w:rPr>
        <w:t xml:space="preserve">, </w:t>
      </w:r>
      <w:r w:rsidR="00A357E1" w:rsidRPr="008C7F8E">
        <w:rPr>
          <w:i/>
          <w:kern w:val="0"/>
          <w:sz w:val="24"/>
        </w:rPr>
        <w:t>M</w:t>
      </w:r>
      <w:r w:rsidR="00A357E1" w:rsidRPr="008C7F8E">
        <w:rPr>
          <w:kern w:val="0"/>
          <w:sz w:val="24"/>
        </w:rPr>
        <w:t>.</w:t>
      </w:r>
      <w:r w:rsidR="00A357E1" w:rsidRPr="008C7F8E">
        <w:rPr>
          <w:i/>
          <w:kern w:val="0"/>
          <w:sz w:val="24"/>
        </w:rPr>
        <w:t xml:space="preserve"> </w:t>
      </w:r>
      <w:proofErr w:type="spellStart"/>
      <w:r w:rsidR="00A357E1" w:rsidRPr="008C7F8E">
        <w:rPr>
          <w:i/>
          <w:kern w:val="0"/>
          <w:sz w:val="24"/>
        </w:rPr>
        <w:t>micrantha</w:t>
      </w:r>
      <w:proofErr w:type="spellEnd"/>
      <w:r w:rsidR="00A357E1" w:rsidRPr="008C7F8E">
        <w:rPr>
          <w:bCs/>
          <w:kern w:val="0"/>
          <w:sz w:val="24"/>
        </w:rPr>
        <w:t xml:space="preserve"> :</w:t>
      </w:r>
      <w:r w:rsidR="00A357E1">
        <w:rPr>
          <w:rFonts w:hint="eastAsia"/>
          <w:bCs/>
          <w:kern w:val="0"/>
          <w:sz w:val="24"/>
        </w:rPr>
        <w:t xml:space="preserve"> </w:t>
      </w:r>
      <w:r w:rsidR="00A357E1" w:rsidRPr="008C7F8E">
        <w:rPr>
          <w:bCs/>
          <w:kern w:val="0"/>
          <w:sz w:val="24"/>
        </w:rPr>
        <w:t xml:space="preserve">Native = </w:t>
      </w:r>
      <w:r w:rsidR="00A357E1">
        <w:rPr>
          <w:rFonts w:hint="eastAsia"/>
          <w:bCs/>
          <w:kern w:val="0"/>
          <w:sz w:val="24"/>
        </w:rPr>
        <w:t>4</w:t>
      </w:r>
      <w:r w:rsidR="00A357E1" w:rsidRPr="008C7F8E">
        <w:rPr>
          <w:bCs/>
          <w:kern w:val="0"/>
          <w:sz w:val="24"/>
        </w:rPr>
        <w:t>:</w:t>
      </w:r>
      <w:r w:rsidR="00A357E1">
        <w:rPr>
          <w:rFonts w:hint="eastAsia"/>
          <w:bCs/>
          <w:kern w:val="0"/>
          <w:sz w:val="24"/>
        </w:rPr>
        <w:t>1</w:t>
      </w:r>
      <w:r w:rsidR="00A357E1" w:rsidRPr="008C7F8E">
        <w:rPr>
          <w:bCs/>
          <w:kern w:val="0"/>
          <w:sz w:val="24"/>
        </w:rPr>
        <w:t>.</w:t>
      </w:r>
    </w:p>
    <w:tbl>
      <w:tblPr>
        <w:tblStyle w:val="a3"/>
        <w:tblW w:w="5073" w:type="pct"/>
        <w:tblLook w:val="04A0" w:firstRow="1" w:lastRow="0" w:firstColumn="1" w:lastColumn="0" w:noHBand="0" w:noVBand="1"/>
      </w:tblPr>
      <w:tblGrid>
        <w:gridCol w:w="1243"/>
        <w:gridCol w:w="52"/>
        <w:gridCol w:w="1015"/>
        <w:gridCol w:w="345"/>
        <w:gridCol w:w="1007"/>
        <w:gridCol w:w="270"/>
        <w:gridCol w:w="1283"/>
        <w:gridCol w:w="296"/>
        <w:gridCol w:w="1421"/>
        <w:gridCol w:w="127"/>
        <w:gridCol w:w="1248"/>
        <w:gridCol w:w="178"/>
        <w:gridCol w:w="1122"/>
        <w:gridCol w:w="285"/>
        <w:gridCol w:w="1418"/>
        <w:gridCol w:w="89"/>
        <w:gridCol w:w="1320"/>
        <w:gridCol w:w="187"/>
        <w:gridCol w:w="1475"/>
      </w:tblGrid>
      <w:tr w:rsidR="00636C9A" w:rsidRPr="00ED1C3E" w:rsidTr="005D2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36C9A" w:rsidRPr="00ED1C3E" w:rsidRDefault="00636C9A" w:rsidP="008C7F8E">
            <w:pPr>
              <w:widowControl/>
              <w:adjustRightInd/>
              <w:spacing w:line="480" w:lineRule="auto"/>
              <w:jc w:val="center"/>
              <w:textAlignment w:val="auto"/>
              <w:rPr>
                <w:bCs w:val="0"/>
                <w:kern w:val="0"/>
                <w:szCs w:val="21"/>
              </w:rPr>
            </w:pPr>
            <w:r w:rsidRPr="00ED1C3E">
              <w:rPr>
                <w:bCs w:val="0"/>
                <w:kern w:val="0"/>
                <w:szCs w:val="21"/>
              </w:rPr>
              <w:t>Native species</w:t>
            </w:r>
          </w:p>
        </w:tc>
        <w:tc>
          <w:tcPr>
            <w:tcW w:w="1363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1C3E">
              <w:t>60 days</w:t>
            </w:r>
          </w:p>
        </w:tc>
        <w:tc>
          <w:tcPr>
            <w:tcW w:w="10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4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2955C5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  <w:r w:rsidR="00636C9A" w:rsidRPr="00ED1C3E">
              <w:t xml:space="preserve"> days</w:t>
            </w:r>
          </w:p>
        </w:tc>
        <w:tc>
          <w:tcPr>
            <w:tcW w:w="9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2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636C9A" w:rsidRPr="00ED1C3E" w:rsidRDefault="002955C5" w:rsidP="008C7F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80</w:t>
            </w:r>
            <w:r w:rsidR="00636C9A" w:rsidRPr="00ED1C3E">
              <w:t xml:space="preserve"> days</w:t>
            </w:r>
          </w:p>
        </w:tc>
      </w:tr>
      <w:tr w:rsidR="00636C9A" w:rsidRPr="00ED1C3E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widowControl/>
              <w:adjustRightInd/>
              <w:spacing w:line="480" w:lineRule="auto"/>
              <w:jc w:val="left"/>
              <w:textAlignment w:val="auto"/>
              <w:rPr>
                <w:bCs w:val="0"/>
                <w:kern w:val="0"/>
                <w:szCs w:val="21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1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2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C9A" w:rsidRPr="00ED1C3E" w:rsidRDefault="00636C9A" w:rsidP="008C7F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D1C3E">
              <w:rPr>
                <w:b/>
              </w:rPr>
              <w:t>M</w:t>
            </w:r>
            <w:r w:rsidRPr="00ED1C3E">
              <w:rPr>
                <w:b/>
                <w:vertAlign w:val="subscript"/>
              </w:rPr>
              <w:t>3</w:t>
            </w:r>
          </w:p>
        </w:tc>
      </w:tr>
      <w:tr w:rsidR="005D229D" w:rsidRPr="003C4BC7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F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49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FB0935" w:rsidRDefault="005D229D" w:rsidP="00C4611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52</w:t>
            </w:r>
            <w:r w:rsidRPr="00FB0935">
              <w:rPr>
                <w:bCs/>
                <w:color w:val="auto"/>
              </w:rPr>
              <w:t xml:space="preserve">± </w:t>
            </w:r>
            <w:r>
              <w:rPr>
                <w:bCs/>
                <w:color w:val="auto"/>
              </w:rPr>
              <w:t>0.00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81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1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105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8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90171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0.11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  <w:kern w:val="0"/>
                <w:szCs w:val="21"/>
              </w:rPr>
              <w:t>0.012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141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10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53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70</w:t>
            </w: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32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14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46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05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61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14</w:t>
            </w:r>
          </w:p>
        </w:tc>
      </w:tr>
      <w:tr w:rsidR="005D229D" w:rsidRPr="003C4BC7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L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glutinosa</w:t>
            </w:r>
            <w:proofErr w:type="spellEnd"/>
          </w:p>
        </w:tc>
        <w:tc>
          <w:tcPr>
            <w:tcW w:w="491" w:type="pct"/>
            <w:gridSpan w:val="3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33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6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61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6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90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6</w:t>
            </w:r>
          </w:p>
        </w:tc>
        <w:tc>
          <w:tcPr>
            <w:tcW w:w="103" w:type="pct"/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5D229D" w:rsidRPr="0090171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0.09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  <w:kern w:val="0"/>
                <w:szCs w:val="21"/>
              </w:rPr>
              <w:t>0.011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108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38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54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07</w:t>
            </w:r>
          </w:p>
        </w:tc>
        <w:tc>
          <w:tcPr>
            <w:tcW w:w="99" w:type="pct"/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09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14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41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18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54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13</w:t>
            </w:r>
          </w:p>
        </w:tc>
      </w:tr>
      <w:tr w:rsidR="005D229D" w:rsidRPr="003C4BC7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amphora</w:t>
            </w:r>
            <w:proofErr w:type="spellEnd"/>
          </w:p>
        </w:tc>
        <w:tc>
          <w:tcPr>
            <w:tcW w:w="491" w:type="pct"/>
            <w:gridSpan w:val="3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30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3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54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</w:t>
            </w:r>
            <w:r w:rsidRPr="00FB0935">
              <w:rPr>
                <w:bCs/>
                <w:color w:val="auto"/>
              </w:rPr>
              <w:t>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89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3</w:t>
            </w:r>
          </w:p>
        </w:tc>
        <w:tc>
          <w:tcPr>
            <w:tcW w:w="103" w:type="pct"/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5D229D" w:rsidRPr="0090171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0.068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  <w:kern w:val="0"/>
                <w:szCs w:val="21"/>
              </w:rPr>
              <w:t>0.045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108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11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36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02</w:t>
            </w:r>
          </w:p>
        </w:tc>
        <w:tc>
          <w:tcPr>
            <w:tcW w:w="99" w:type="pct"/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087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12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09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2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37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11</w:t>
            </w:r>
          </w:p>
        </w:tc>
      </w:tr>
      <w:tr w:rsidR="005D229D" w:rsidRPr="003C4BC7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onfusa</w:t>
            </w:r>
            <w:proofErr w:type="spellEnd"/>
          </w:p>
        </w:tc>
        <w:tc>
          <w:tcPr>
            <w:tcW w:w="491" w:type="pct"/>
            <w:gridSpan w:val="3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35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10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63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8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99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6</w:t>
            </w:r>
          </w:p>
        </w:tc>
        <w:tc>
          <w:tcPr>
            <w:tcW w:w="103" w:type="pct"/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5D229D" w:rsidRPr="0090171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0.07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  <w:kern w:val="0"/>
                <w:szCs w:val="21"/>
              </w:rPr>
              <w:t>0.019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119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08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51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09</w:t>
            </w:r>
          </w:p>
        </w:tc>
        <w:tc>
          <w:tcPr>
            <w:tcW w:w="99" w:type="pct"/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06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05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37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0</w:t>
            </w:r>
            <w:r w:rsidRPr="003C4BC7">
              <w:rPr>
                <w:rFonts w:hint="eastAsia"/>
                <w:bCs/>
                <w:color w:val="auto"/>
              </w:rPr>
              <w:t>7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51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03</w:t>
            </w:r>
          </w:p>
        </w:tc>
      </w:tr>
      <w:tr w:rsidR="005D229D" w:rsidRPr="003C4BC7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491" w:type="pct"/>
            <w:gridSpan w:val="3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41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14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63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97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11</w:t>
            </w:r>
          </w:p>
        </w:tc>
        <w:tc>
          <w:tcPr>
            <w:tcW w:w="103" w:type="pct"/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50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12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86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01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49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47</w:t>
            </w:r>
          </w:p>
        </w:tc>
        <w:tc>
          <w:tcPr>
            <w:tcW w:w="99" w:type="pct"/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 w:rsidRPr="0045080E">
              <w:rPr>
                <w:bCs/>
                <w:color w:val="auto"/>
                <w:kern w:val="0"/>
                <w:szCs w:val="21"/>
              </w:rPr>
              <w:t>0.050±0.002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089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12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18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rFonts w:hint="eastAsia"/>
                <w:bCs/>
                <w:color w:val="auto"/>
              </w:rPr>
              <w:t>0.</w:t>
            </w:r>
            <w:r w:rsidRPr="003C4BC7">
              <w:rPr>
                <w:bCs/>
                <w:color w:val="auto"/>
              </w:rPr>
              <w:t>016</w:t>
            </w:r>
          </w:p>
        </w:tc>
      </w:tr>
      <w:tr w:rsidR="005D229D" w:rsidRPr="003C4BC7" w:rsidTr="005D2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superba</w:t>
            </w:r>
            <w:proofErr w:type="spellEnd"/>
          </w:p>
        </w:tc>
        <w:tc>
          <w:tcPr>
            <w:tcW w:w="491" w:type="pct"/>
            <w:gridSpan w:val="3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33</w:t>
            </w:r>
            <w:r w:rsidRPr="00FB0935">
              <w:rPr>
                <w:bCs/>
                <w:color w:val="auto"/>
              </w:rPr>
              <w:t xml:space="preserve"> ±</w:t>
            </w:r>
            <w:r>
              <w:rPr>
                <w:bCs/>
                <w:color w:val="auto"/>
              </w:rPr>
              <w:t>0.015</w:t>
            </w:r>
          </w:p>
        </w:tc>
        <w:tc>
          <w:tcPr>
            <w:tcW w:w="444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59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8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91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7</w:t>
            </w:r>
          </w:p>
        </w:tc>
        <w:tc>
          <w:tcPr>
            <w:tcW w:w="103" w:type="pct"/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5D229D" w:rsidRPr="0090171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0.064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  <w:kern w:val="0"/>
                <w:szCs w:val="21"/>
              </w:rPr>
              <w:t>0.007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95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27</w:t>
            </w:r>
          </w:p>
        </w:tc>
        <w:tc>
          <w:tcPr>
            <w:tcW w:w="452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34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16</w:t>
            </w:r>
          </w:p>
        </w:tc>
        <w:tc>
          <w:tcPr>
            <w:tcW w:w="99" w:type="pct"/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085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13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16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04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38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19</w:t>
            </w:r>
          </w:p>
        </w:tc>
      </w:tr>
      <w:tr w:rsidR="005D229D" w:rsidRPr="003C4BC7" w:rsidTr="005D229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ED1C3E" w:rsidRDefault="005D229D" w:rsidP="005D229D">
            <w:pPr>
              <w:spacing w:line="480" w:lineRule="auto"/>
              <w:ind w:rightChars="-78" w:right="-164"/>
              <w:rPr>
                <w:i/>
                <w:iCs/>
                <w:sz w:val="18"/>
                <w:szCs w:val="18"/>
              </w:rPr>
            </w:pPr>
            <w:r w:rsidRPr="00ED1C3E">
              <w:rPr>
                <w:i/>
                <w:iCs/>
                <w:sz w:val="18"/>
                <w:szCs w:val="18"/>
              </w:rPr>
              <w:t>C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ED1C3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D1C3E">
              <w:rPr>
                <w:i/>
                <w:iCs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491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34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17</w:t>
            </w:r>
          </w:p>
        </w:tc>
        <w:tc>
          <w:tcPr>
            <w:tcW w:w="44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57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10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089</w:t>
            </w:r>
            <w:r w:rsidRPr="00FB0935">
              <w:rPr>
                <w:bCs/>
                <w:color w:val="auto"/>
              </w:rPr>
              <w:t>±</w:t>
            </w:r>
            <w:r>
              <w:rPr>
                <w:bCs/>
                <w:color w:val="auto"/>
              </w:rPr>
              <w:t>0.006</w:t>
            </w:r>
          </w:p>
        </w:tc>
        <w:tc>
          <w:tcPr>
            <w:tcW w:w="103" w:type="pct"/>
            <w:tcBorders>
              <w:bottom w:val="single" w:sz="12" w:space="0" w:color="auto"/>
            </w:tcBorders>
            <w:shd w:val="clear" w:color="auto" w:fill="auto"/>
          </w:tcPr>
          <w:p w:rsidR="005D229D" w:rsidRPr="00FB0935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901715" w:rsidRDefault="005D229D" w:rsidP="008C7F8E">
            <w:pPr>
              <w:widowControl/>
              <w:adjustRightInd/>
              <w:spacing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kern w:val="0"/>
                <w:szCs w:val="21"/>
              </w:rPr>
            </w:pPr>
            <w:r>
              <w:rPr>
                <w:bCs/>
                <w:color w:val="auto"/>
                <w:kern w:val="0"/>
                <w:szCs w:val="21"/>
              </w:rPr>
              <w:t>0.097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  <w:kern w:val="0"/>
                <w:szCs w:val="21"/>
              </w:rPr>
              <w:t>0.017</w:t>
            </w: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FB0935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>
              <w:rPr>
                <w:bCs/>
                <w:color w:val="auto"/>
              </w:rPr>
              <w:t>0.113</w:t>
            </w:r>
            <w:r w:rsidRPr="00FB0935">
              <w:rPr>
                <w:bCs/>
                <w:color w:val="auto"/>
                <w:kern w:val="0"/>
                <w:szCs w:val="21"/>
              </w:rPr>
              <w:t>±</w:t>
            </w:r>
            <w:r>
              <w:rPr>
                <w:bCs/>
                <w:color w:val="auto"/>
              </w:rPr>
              <w:t>0.011</w:t>
            </w:r>
          </w:p>
        </w:tc>
        <w:tc>
          <w:tcPr>
            <w:tcW w:w="452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130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26</w:t>
            </w:r>
          </w:p>
        </w:tc>
        <w:tc>
          <w:tcPr>
            <w:tcW w:w="99" w:type="pct"/>
            <w:tcBorders>
              <w:bottom w:val="single" w:sz="12" w:space="0" w:color="auto"/>
            </w:tcBorders>
            <w:shd w:val="clear" w:color="auto" w:fill="auto"/>
          </w:tcPr>
          <w:p w:rsidR="005D229D" w:rsidRPr="00EE6702" w:rsidRDefault="005D229D" w:rsidP="008C7F8E">
            <w:pPr>
              <w:widowControl/>
              <w:adjustRightInd/>
              <w:spacing w:before="100" w:beforeAutospacing="1" w:after="100" w:afterAutospacing="1" w:line="480" w:lineRule="auto"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0000"/>
                <w:kern w:val="0"/>
                <w:szCs w:val="21"/>
              </w:rPr>
            </w:pPr>
          </w:p>
        </w:tc>
        <w:tc>
          <w:tcPr>
            <w:tcW w:w="52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45080E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45080E">
              <w:rPr>
                <w:bCs/>
                <w:color w:val="auto"/>
              </w:rPr>
              <w:t>0.092</w:t>
            </w:r>
            <w:r w:rsidRPr="0045080E">
              <w:rPr>
                <w:bCs/>
                <w:color w:val="auto"/>
                <w:kern w:val="0"/>
                <w:szCs w:val="21"/>
              </w:rPr>
              <w:t>±</w:t>
            </w:r>
            <w:r w:rsidRPr="0045080E">
              <w:rPr>
                <w:bCs/>
                <w:color w:val="auto"/>
              </w:rPr>
              <w:t>0.00</w:t>
            </w:r>
            <w:r w:rsidRPr="0045080E">
              <w:rPr>
                <w:rFonts w:hint="eastAsia"/>
                <w:bCs/>
                <w:color w:val="auto"/>
              </w:rPr>
              <w:t>5</w:t>
            </w:r>
          </w:p>
        </w:tc>
        <w:tc>
          <w:tcPr>
            <w:tcW w:w="52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30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04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D229D" w:rsidRPr="003C4BC7" w:rsidRDefault="005D229D" w:rsidP="008C7F8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bCs/>
                <w:color w:val="auto"/>
                <w:sz w:val="24"/>
              </w:rPr>
            </w:pPr>
            <w:r w:rsidRPr="003C4BC7">
              <w:rPr>
                <w:bCs/>
                <w:color w:val="auto"/>
              </w:rPr>
              <w:t>0.156</w:t>
            </w:r>
            <w:r w:rsidRPr="003C4BC7">
              <w:rPr>
                <w:bCs/>
                <w:color w:val="auto"/>
                <w:kern w:val="0"/>
                <w:szCs w:val="21"/>
              </w:rPr>
              <w:t>±</w:t>
            </w:r>
            <w:r w:rsidRPr="003C4BC7">
              <w:rPr>
                <w:bCs/>
                <w:color w:val="auto"/>
              </w:rPr>
              <w:t>0.006</w:t>
            </w:r>
          </w:p>
        </w:tc>
      </w:tr>
    </w:tbl>
    <w:p w:rsidR="00A404BA" w:rsidRDefault="00636C9A" w:rsidP="00A472FB">
      <w:pPr>
        <w:spacing w:line="480" w:lineRule="auto"/>
        <w:rPr>
          <w:rFonts w:eastAsiaTheme="minorEastAsia"/>
          <w:kern w:val="0"/>
          <w:sz w:val="24"/>
        </w:rPr>
      </w:pPr>
      <w:r>
        <w:rPr>
          <w:b/>
          <w:bCs/>
          <w:kern w:val="0"/>
          <w:szCs w:val="21"/>
        </w:rPr>
        <w:t xml:space="preserve"> </w:t>
      </w:r>
      <w:bookmarkStart w:id="2" w:name="_GoBack"/>
      <w:bookmarkEnd w:id="2"/>
    </w:p>
    <w:sectPr w:rsidR="00A404BA" w:rsidSect="003702A3">
      <w:footerReference w:type="default" r:id="rId7"/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29A" w:rsidRDefault="00C7129A" w:rsidP="005308D4">
      <w:pPr>
        <w:spacing w:line="240" w:lineRule="auto"/>
      </w:pPr>
      <w:r>
        <w:separator/>
      </w:r>
    </w:p>
  </w:endnote>
  <w:endnote w:type="continuationSeparator" w:id="0">
    <w:p w:rsidR="00C7129A" w:rsidRDefault="00C7129A" w:rsidP="0053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732" w:rsidRDefault="005A7732">
    <w:pPr>
      <w:pStyle w:val="a5"/>
      <w:jc w:val="center"/>
    </w:pPr>
  </w:p>
  <w:p w:rsidR="005A7732" w:rsidRDefault="005A773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29A" w:rsidRDefault="00C7129A" w:rsidP="005308D4">
      <w:pPr>
        <w:spacing w:line="240" w:lineRule="auto"/>
      </w:pPr>
      <w:r>
        <w:separator/>
      </w:r>
    </w:p>
  </w:footnote>
  <w:footnote w:type="continuationSeparator" w:id="0">
    <w:p w:rsidR="00C7129A" w:rsidRDefault="00C7129A" w:rsidP="00530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Invasion Litter&lt;record-ids&gt;&lt;item&gt;236&lt;/item&gt;&lt;/record-ids&gt;&lt;/item&gt;&lt;/Libraries&gt;"/>
  </w:docVars>
  <w:rsids>
    <w:rsidRoot w:val="005005C6"/>
    <w:rsid w:val="00051F21"/>
    <w:rsid w:val="000738B0"/>
    <w:rsid w:val="00081FCC"/>
    <w:rsid w:val="000843BF"/>
    <w:rsid w:val="00085C1B"/>
    <w:rsid w:val="00087ADC"/>
    <w:rsid w:val="000904B8"/>
    <w:rsid w:val="00093653"/>
    <w:rsid w:val="000A01EC"/>
    <w:rsid w:val="000D0706"/>
    <w:rsid w:val="000D0F7F"/>
    <w:rsid w:val="000D723A"/>
    <w:rsid w:val="000E023F"/>
    <w:rsid w:val="000E7599"/>
    <w:rsid w:val="000F2F96"/>
    <w:rsid w:val="00103F00"/>
    <w:rsid w:val="001100EA"/>
    <w:rsid w:val="0011405F"/>
    <w:rsid w:val="00137A59"/>
    <w:rsid w:val="001426EB"/>
    <w:rsid w:val="00144085"/>
    <w:rsid w:val="0016243D"/>
    <w:rsid w:val="001643AD"/>
    <w:rsid w:val="00167BA0"/>
    <w:rsid w:val="00177429"/>
    <w:rsid w:val="001B5A4E"/>
    <w:rsid w:val="001E49AD"/>
    <w:rsid w:val="00211CAF"/>
    <w:rsid w:val="00220CF0"/>
    <w:rsid w:val="002461AF"/>
    <w:rsid w:val="00272313"/>
    <w:rsid w:val="002766A4"/>
    <w:rsid w:val="002926CF"/>
    <w:rsid w:val="002955C5"/>
    <w:rsid w:val="002A21AD"/>
    <w:rsid w:val="002A63D8"/>
    <w:rsid w:val="002B3C1D"/>
    <w:rsid w:val="002C5455"/>
    <w:rsid w:val="002D60E2"/>
    <w:rsid w:val="002D62BC"/>
    <w:rsid w:val="002D74A7"/>
    <w:rsid w:val="002E525F"/>
    <w:rsid w:val="002F06FE"/>
    <w:rsid w:val="002F1AA9"/>
    <w:rsid w:val="002F4B47"/>
    <w:rsid w:val="00325DB5"/>
    <w:rsid w:val="00326349"/>
    <w:rsid w:val="00334EC7"/>
    <w:rsid w:val="00352C50"/>
    <w:rsid w:val="00356D24"/>
    <w:rsid w:val="00356E9C"/>
    <w:rsid w:val="003604A0"/>
    <w:rsid w:val="00365F63"/>
    <w:rsid w:val="003702A3"/>
    <w:rsid w:val="00377EC1"/>
    <w:rsid w:val="00397637"/>
    <w:rsid w:val="003B15A8"/>
    <w:rsid w:val="003B7166"/>
    <w:rsid w:val="003C4BC7"/>
    <w:rsid w:val="003D113F"/>
    <w:rsid w:val="003D34C3"/>
    <w:rsid w:val="003D5448"/>
    <w:rsid w:val="003E6AC6"/>
    <w:rsid w:val="003E6D09"/>
    <w:rsid w:val="00420B4E"/>
    <w:rsid w:val="004308D9"/>
    <w:rsid w:val="00430A4E"/>
    <w:rsid w:val="00440D8E"/>
    <w:rsid w:val="0045080E"/>
    <w:rsid w:val="004523EA"/>
    <w:rsid w:val="00457695"/>
    <w:rsid w:val="004730BF"/>
    <w:rsid w:val="004733A0"/>
    <w:rsid w:val="00483BE6"/>
    <w:rsid w:val="0048740F"/>
    <w:rsid w:val="00496709"/>
    <w:rsid w:val="004B0A19"/>
    <w:rsid w:val="004B7BFB"/>
    <w:rsid w:val="004D587A"/>
    <w:rsid w:val="004E0128"/>
    <w:rsid w:val="004E73F8"/>
    <w:rsid w:val="005005C6"/>
    <w:rsid w:val="0050569C"/>
    <w:rsid w:val="00523429"/>
    <w:rsid w:val="005308D4"/>
    <w:rsid w:val="0056233D"/>
    <w:rsid w:val="0057472A"/>
    <w:rsid w:val="005A4E2A"/>
    <w:rsid w:val="005A7732"/>
    <w:rsid w:val="005B0625"/>
    <w:rsid w:val="005B0E77"/>
    <w:rsid w:val="005D0DE2"/>
    <w:rsid w:val="005D229D"/>
    <w:rsid w:val="005E0AB3"/>
    <w:rsid w:val="005E6BE9"/>
    <w:rsid w:val="00612AAE"/>
    <w:rsid w:val="00636C9A"/>
    <w:rsid w:val="00642C7F"/>
    <w:rsid w:val="00643F5F"/>
    <w:rsid w:val="00647142"/>
    <w:rsid w:val="006550EF"/>
    <w:rsid w:val="00670F20"/>
    <w:rsid w:val="00695987"/>
    <w:rsid w:val="006C03B7"/>
    <w:rsid w:val="006D0287"/>
    <w:rsid w:val="006E63BB"/>
    <w:rsid w:val="006F128F"/>
    <w:rsid w:val="007013A6"/>
    <w:rsid w:val="007233F4"/>
    <w:rsid w:val="00725E21"/>
    <w:rsid w:val="0074049D"/>
    <w:rsid w:val="0074127D"/>
    <w:rsid w:val="00750CC8"/>
    <w:rsid w:val="0075458C"/>
    <w:rsid w:val="00754996"/>
    <w:rsid w:val="007807F8"/>
    <w:rsid w:val="0079181D"/>
    <w:rsid w:val="007A4858"/>
    <w:rsid w:val="007C31F3"/>
    <w:rsid w:val="007C55E1"/>
    <w:rsid w:val="007D462D"/>
    <w:rsid w:val="007E0C11"/>
    <w:rsid w:val="007E261C"/>
    <w:rsid w:val="007E6B8C"/>
    <w:rsid w:val="0080031B"/>
    <w:rsid w:val="00823438"/>
    <w:rsid w:val="008242DB"/>
    <w:rsid w:val="00842611"/>
    <w:rsid w:val="00842BA1"/>
    <w:rsid w:val="00842E4C"/>
    <w:rsid w:val="008504E5"/>
    <w:rsid w:val="00850AA7"/>
    <w:rsid w:val="00857948"/>
    <w:rsid w:val="00866827"/>
    <w:rsid w:val="008805F1"/>
    <w:rsid w:val="00880605"/>
    <w:rsid w:val="008823E2"/>
    <w:rsid w:val="0089496B"/>
    <w:rsid w:val="008C7F8E"/>
    <w:rsid w:val="008D6B3A"/>
    <w:rsid w:val="00901715"/>
    <w:rsid w:val="00922A98"/>
    <w:rsid w:val="00936640"/>
    <w:rsid w:val="00937AB0"/>
    <w:rsid w:val="009436F3"/>
    <w:rsid w:val="0096520A"/>
    <w:rsid w:val="00965A35"/>
    <w:rsid w:val="0098425D"/>
    <w:rsid w:val="009856D4"/>
    <w:rsid w:val="00995A5B"/>
    <w:rsid w:val="0099705F"/>
    <w:rsid w:val="009C5585"/>
    <w:rsid w:val="009D1E30"/>
    <w:rsid w:val="009D31EC"/>
    <w:rsid w:val="009D4D84"/>
    <w:rsid w:val="009F564C"/>
    <w:rsid w:val="00A008CD"/>
    <w:rsid w:val="00A0757B"/>
    <w:rsid w:val="00A10CB5"/>
    <w:rsid w:val="00A357E1"/>
    <w:rsid w:val="00A404BA"/>
    <w:rsid w:val="00A420C9"/>
    <w:rsid w:val="00A43E46"/>
    <w:rsid w:val="00A472FB"/>
    <w:rsid w:val="00A605FA"/>
    <w:rsid w:val="00AD1818"/>
    <w:rsid w:val="00AD2227"/>
    <w:rsid w:val="00AE374B"/>
    <w:rsid w:val="00AF1340"/>
    <w:rsid w:val="00AF2260"/>
    <w:rsid w:val="00B00051"/>
    <w:rsid w:val="00B01A5E"/>
    <w:rsid w:val="00B05CDB"/>
    <w:rsid w:val="00B114AB"/>
    <w:rsid w:val="00B211CE"/>
    <w:rsid w:val="00B321D1"/>
    <w:rsid w:val="00B32CE1"/>
    <w:rsid w:val="00B33C07"/>
    <w:rsid w:val="00B53ADE"/>
    <w:rsid w:val="00B5548C"/>
    <w:rsid w:val="00B630F7"/>
    <w:rsid w:val="00BA00B6"/>
    <w:rsid w:val="00BA0EF2"/>
    <w:rsid w:val="00BA59AC"/>
    <w:rsid w:val="00BC7203"/>
    <w:rsid w:val="00BD5FAB"/>
    <w:rsid w:val="00BD638B"/>
    <w:rsid w:val="00BF298B"/>
    <w:rsid w:val="00C010EA"/>
    <w:rsid w:val="00C071B6"/>
    <w:rsid w:val="00C1642C"/>
    <w:rsid w:val="00C24534"/>
    <w:rsid w:val="00C46114"/>
    <w:rsid w:val="00C62E3E"/>
    <w:rsid w:val="00C65634"/>
    <w:rsid w:val="00C7129A"/>
    <w:rsid w:val="00C74187"/>
    <w:rsid w:val="00C766E1"/>
    <w:rsid w:val="00C82B62"/>
    <w:rsid w:val="00C83273"/>
    <w:rsid w:val="00CB4FE5"/>
    <w:rsid w:val="00CD42A6"/>
    <w:rsid w:val="00CD75AE"/>
    <w:rsid w:val="00D05A7F"/>
    <w:rsid w:val="00D06671"/>
    <w:rsid w:val="00D13058"/>
    <w:rsid w:val="00D23339"/>
    <w:rsid w:val="00D44C66"/>
    <w:rsid w:val="00D72BEE"/>
    <w:rsid w:val="00D75EDF"/>
    <w:rsid w:val="00D80025"/>
    <w:rsid w:val="00D833ED"/>
    <w:rsid w:val="00D96FD8"/>
    <w:rsid w:val="00DB4C58"/>
    <w:rsid w:val="00DB7301"/>
    <w:rsid w:val="00DC04D8"/>
    <w:rsid w:val="00DF3819"/>
    <w:rsid w:val="00DF3C5E"/>
    <w:rsid w:val="00E0280D"/>
    <w:rsid w:val="00E15F25"/>
    <w:rsid w:val="00E2219A"/>
    <w:rsid w:val="00E40216"/>
    <w:rsid w:val="00E50DAA"/>
    <w:rsid w:val="00E524F0"/>
    <w:rsid w:val="00E53943"/>
    <w:rsid w:val="00E5718D"/>
    <w:rsid w:val="00E579E0"/>
    <w:rsid w:val="00E83FEC"/>
    <w:rsid w:val="00EC554D"/>
    <w:rsid w:val="00EC771C"/>
    <w:rsid w:val="00ED0C51"/>
    <w:rsid w:val="00ED12A6"/>
    <w:rsid w:val="00ED1C3E"/>
    <w:rsid w:val="00EE1664"/>
    <w:rsid w:val="00EE6702"/>
    <w:rsid w:val="00F17226"/>
    <w:rsid w:val="00F17AAC"/>
    <w:rsid w:val="00F17E8A"/>
    <w:rsid w:val="00F20162"/>
    <w:rsid w:val="00F27676"/>
    <w:rsid w:val="00F34014"/>
    <w:rsid w:val="00F47150"/>
    <w:rsid w:val="00F47282"/>
    <w:rsid w:val="00F50961"/>
    <w:rsid w:val="00F54A59"/>
    <w:rsid w:val="00F623D8"/>
    <w:rsid w:val="00F65AF5"/>
    <w:rsid w:val="00F71E22"/>
    <w:rsid w:val="00F77473"/>
    <w:rsid w:val="00F80FE9"/>
    <w:rsid w:val="00F90188"/>
    <w:rsid w:val="00FA1708"/>
    <w:rsid w:val="00FA2436"/>
    <w:rsid w:val="00FB0935"/>
    <w:rsid w:val="00FC45ED"/>
    <w:rsid w:val="00FD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ming Chen</dc:creator>
  <cp:lastModifiedBy>C</cp:lastModifiedBy>
  <cp:revision>3</cp:revision>
  <cp:lastPrinted>2011-12-12T17:11:00Z</cp:lastPrinted>
  <dcterms:created xsi:type="dcterms:W3CDTF">2013-05-10T03:07:00Z</dcterms:created>
  <dcterms:modified xsi:type="dcterms:W3CDTF">2013-05-10T03:08:00Z</dcterms:modified>
</cp:coreProperties>
</file>